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8A635" w14:textId="14E65045" w:rsidR="00901011" w:rsidRPr="00B54B6E" w:rsidRDefault="00320B69" w:rsidP="00A250F1">
      <w:pPr>
        <w:spacing w:after="0" w:line="240" w:lineRule="auto"/>
        <w:rPr>
          <w:lang w:val="en-US"/>
        </w:rPr>
      </w:pPr>
      <w:r w:rsidRPr="00B54B6E">
        <w:rPr>
          <w:lang w:val="en-US"/>
        </w:rPr>
        <w:t xml:space="preserve">Table </w:t>
      </w:r>
      <w:r w:rsidR="00D31CC3">
        <w:rPr>
          <w:lang w:val="en-US"/>
        </w:rPr>
        <w:t>S</w:t>
      </w:r>
      <w:r w:rsidRPr="00B54B6E">
        <w:rPr>
          <w:lang w:val="en-US"/>
        </w:rPr>
        <w:t xml:space="preserve">3. </w:t>
      </w:r>
      <w:r w:rsidR="00F42B48" w:rsidRPr="00B54B6E">
        <w:rPr>
          <w:lang w:val="en-US"/>
        </w:rPr>
        <w:t>Intera</w:t>
      </w:r>
      <w:bookmarkStart w:id="0" w:name="_GoBack"/>
      <w:bookmarkEnd w:id="0"/>
      <w:r w:rsidR="00F42B48" w:rsidRPr="00B54B6E">
        <w:rPr>
          <w:lang w:val="en-US"/>
        </w:rPr>
        <w:t>ctions between NSAID use (no</w:t>
      </w:r>
      <w:r w:rsidR="00E835F8" w:rsidRPr="00B54B6E">
        <w:rPr>
          <w:lang w:val="en-US"/>
        </w:rPr>
        <w:t>,</w:t>
      </w:r>
      <w:r w:rsidR="00F42B48" w:rsidRPr="00B54B6E">
        <w:rPr>
          <w:lang w:val="en-US"/>
        </w:rPr>
        <w:t xml:space="preserve"> yes) and studied polymorphisms in relation to risk of colorectal cancer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8"/>
        <w:gridCol w:w="743"/>
        <w:gridCol w:w="484"/>
        <w:gridCol w:w="605"/>
        <w:gridCol w:w="713"/>
        <w:gridCol w:w="477"/>
        <w:gridCol w:w="955"/>
        <w:gridCol w:w="90"/>
        <w:gridCol w:w="477"/>
        <w:gridCol w:w="562"/>
        <w:gridCol w:w="286"/>
        <w:gridCol w:w="517"/>
        <w:gridCol w:w="573"/>
        <w:gridCol w:w="477"/>
        <w:gridCol w:w="1060"/>
        <w:gridCol w:w="100"/>
        <w:gridCol w:w="598"/>
        <w:gridCol w:w="562"/>
        <w:gridCol w:w="289"/>
        <w:gridCol w:w="476"/>
      </w:tblGrid>
      <w:tr w:rsidR="00407C6E" w:rsidRPr="00B54B6E" w14:paraId="3E57B820" w14:textId="77777777" w:rsidTr="00857A62">
        <w:trPr>
          <w:trHeight w:val="288"/>
        </w:trPr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</w:tcPr>
          <w:p w14:paraId="768D284D" w14:textId="77777777" w:rsidR="00F42B48" w:rsidRPr="00B54B6E" w:rsidRDefault="00F42B48" w:rsidP="00333AE3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50054A" w14:textId="77777777" w:rsidR="00F42B48" w:rsidRPr="00B54B6E" w:rsidRDefault="00F42B48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8E7B057" w14:textId="77777777" w:rsidR="00F42B48" w:rsidRPr="00B54B6E" w:rsidRDefault="00F42B48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93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2B64C5E2" w14:textId="77777777" w:rsidR="00F42B48" w:rsidRPr="00B54B6E" w:rsidRDefault="00F42B48" w:rsidP="00333AE3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54B6E">
              <w:rPr>
                <w:sz w:val="16"/>
                <w:szCs w:val="16"/>
                <w:lang w:val="en-US"/>
              </w:rPr>
              <w:t>NSAID No</w:t>
            </w:r>
          </w:p>
        </w:tc>
        <w:tc>
          <w:tcPr>
            <w:tcW w:w="1986" w:type="pct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14:paraId="5408457E" w14:textId="77777777" w:rsidR="00F42B48" w:rsidRPr="00B54B6E" w:rsidRDefault="00F42B48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B54B6E">
              <w:rPr>
                <w:b/>
                <w:sz w:val="16"/>
                <w:szCs w:val="16"/>
                <w:lang w:val="en-US"/>
              </w:rPr>
              <w:t>NSAID Yes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</w:tcPr>
          <w:p w14:paraId="5C5EDD2C" w14:textId="77777777" w:rsidR="00F42B48" w:rsidRPr="00B54B6E" w:rsidRDefault="00F42B48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B54B6E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857A62" w:rsidRPr="00B54B6E" w14:paraId="6D1511C7" w14:textId="77777777" w:rsidTr="00857A62">
        <w:trPr>
          <w:trHeight w:val="288"/>
        </w:trPr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14:paraId="463F86FB" w14:textId="77777777" w:rsidR="00CE144F" w:rsidRPr="00B54B6E" w:rsidRDefault="00CE144F" w:rsidP="00333AE3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A1F7B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06726D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</w:tcPr>
          <w:p w14:paraId="6F6070AC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B54B6E">
              <w:rPr>
                <w:b/>
                <w:sz w:val="16"/>
                <w:szCs w:val="16"/>
                <w:lang w:val="en-US"/>
              </w:rPr>
              <w:t>N</w:t>
            </w:r>
            <w:r w:rsidRPr="00B54B6E">
              <w:rPr>
                <w:b/>
                <w:sz w:val="16"/>
                <w:szCs w:val="16"/>
                <w:vertAlign w:val="subscript"/>
                <w:lang w:val="en-US"/>
              </w:rPr>
              <w:t>cases</w:t>
            </w:r>
            <w:proofErr w:type="spellEnd"/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61CF75B6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B54B6E">
              <w:rPr>
                <w:b/>
                <w:sz w:val="16"/>
                <w:szCs w:val="16"/>
                <w:lang w:val="en-US"/>
              </w:rPr>
              <w:t>N</w:t>
            </w:r>
            <w:r w:rsidRPr="00B54B6E">
              <w:rPr>
                <w:b/>
                <w:sz w:val="16"/>
                <w:szCs w:val="16"/>
                <w:vertAlign w:val="subscript"/>
                <w:lang w:val="en-US"/>
              </w:rPr>
              <w:t>subcohort</w:t>
            </w:r>
            <w:proofErr w:type="spellEnd"/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3BCD4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B54B6E">
              <w:rPr>
                <w:b/>
                <w:sz w:val="16"/>
                <w:szCs w:val="16"/>
                <w:lang w:val="en-US"/>
              </w:rPr>
              <w:t>IRR</w:t>
            </w:r>
            <w:r w:rsidRPr="00B54B6E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CFF891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B54B6E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46" w:type="pct"/>
            <w:tcBorders>
              <w:bottom w:val="single" w:sz="4" w:space="0" w:color="auto"/>
            </w:tcBorders>
            <w:shd w:val="clear" w:color="auto" w:fill="auto"/>
          </w:tcPr>
          <w:p w14:paraId="127FADB7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38138E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B54B6E">
              <w:rPr>
                <w:b/>
                <w:sz w:val="16"/>
                <w:szCs w:val="16"/>
                <w:lang w:val="en-US"/>
              </w:rPr>
              <w:t>IRR</w:t>
            </w:r>
            <w:r w:rsidRPr="00B54B6E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</w:tcPr>
          <w:p w14:paraId="4D5312C4" w14:textId="77777777" w:rsidR="00CE144F" w:rsidRPr="00B54B6E" w:rsidRDefault="00F42B48" w:rsidP="00333AE3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B54B6E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</w:tcPr>
          <w:p w14:paraId="0703BD6D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6B85E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B54B6E">
              <w:rPr>
                <w:sz w:val="16"/>
                <w:szCs w:val="16"/>
                <w:lang w:val="en-US"/>
              </w:rPr>
              <w:t>N</w:t>
            </w:r>
            <w:r w:rsidRPr="00B54B6E">
              <w:rPr>
                <w:sz w:val="16"/>
                <w:szCs w:val="16"/>
                <w:vertAlign w:val="subscript"/>
                <w:lang w:val="en-US"/>
              </w:rPr>
              <w:t>cases</w:t>
            </w:r>
            <w:proofErr w:type="spellEnd"/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0C5BC9B7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B54B6E">
              <w:rPr>
                <w:sz w:val="16"/>
                <w:szCs w:val="16"/>
                <w:lang w:val="en-US"/>
              </w:rPr>
              <w:t>N</w:t>
            </w:r>
            <w:r w:rsidRPr="00B54B6E">
              <w:rPr>
                <w:sz w:val="16"/>
                <w:szCs w:val="16"/>
                <w:vertAlign w:val="subscript"/>
                <w:lang w:val="en-US"/>
              </w:rPr>
              <w:t>subcohort</w:t>
            </w:r>
            <w:proofErr w:type="spellEnd"/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56239C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B54B6E">
              <w:rPr>
                <w:b/>
                <w:sz w:val="16"/>
                <w:szCs w:val="16"/>
                <w:lang w:val="en-US"/>
              </w:rPr>
              <w:t>IRR</w:t>
            </w:r>
            <w:r w:rsidRPr="00B54B6E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A0DF01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B54B6E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shd w:val="clear" w:color="auto" w:fill="auto"/>
          </w:tcPr>
          <w:p w14:paraId="45980035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4CB8BC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B54B6E">
              <w:rPr>
                <w:b/>
                <w:sz w:val="16"/>
                <w:szCs w:val="16"/>
                <w:lang w:val="en-US"/>
              </w:rPr>
              <w:t>IRR</w:t>
            </w:r>
            <w:r w:rsidRPr="00B54B6E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</w:tcPr>
          <w:p w14:paraId="6157E913" w14:textId="77777777" w:rsidR="00CE144F" w:rsidRPr="00B54B6E" w:rsidRDefault="00F42B48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B54B6E">
              <w:rPr>
                <w:b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39" w:type="pct"/>
            <w:tcBorders>
              <w:bottom w:val="single" w:sz="4" w:space="0" w:color="auto"/>
            </w:tcBorders>
            <w:shd w:val="clear" w:color="auto" w:fill="auto"/>
          </w:tcPr>
          <w:p w14:paraId="04956396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14:paraId="721A1142" w14:textId="77777777" w:rsidR="00CE144F" w:rsidRPr="00B54B6E" w:rsidRDefault="00CE144F" w:rsidP="00333AE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</w:tc>
      </w:tr>
      <w:tr w:rsidR="00857A62" w:rsidRPr="00B54B6E" w14:paraId="6C242011" w14:textId="77777777" w:rsidTr="00857A62">
        <w:trPr>
          <w:trHeight w:val="288"/>
        </w:trPr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</w:tcPr>
          <w:p w14:paraId="5C57E26C" w14:textId="77777777" w:rsidR="00CE144F" w:rsidRPr="00B54B6E" w:rsidRDefault="00CE144F" w:rsidP="00333AE3">
            <w:pPr>
              <w:spacing w:after="0" w:line="240" w:lineRule="auto"/>
              <w:rPr>
                <w:b/>
                <w:i/>
                <w:sz w:val="16"/>
                <w:szCs w:val="16"/>
                <w:lang w:val="en-US"/>
              </w:rPr>
            </w:pPr>
            <w:r w:rsidRPr="00B54B6E">
              <w:rPr>
                <w:b/>
                <w:i/>
                <w:sz w:val="16"/>
                <w:szCs w:val="16"/>
                <w:lang w:val="en-US"/>
              </w:rPr>
              <w:t>IL1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962F10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C-592A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984CE2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CC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5BCA4C4C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42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7ADDE369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750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6A3140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F032B3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" w:type="pct"/>
            <w:tcBorders>
              <w:top w:val="single" w:sz="4" w:space="0" w:color="auto"/>
            </w:tcBorders>
            <w:shd w:val="clear" w:color="auto" w:fill="auto"/>
          </w:tcPr>
          <w:p w14:paraId="62D5DDAF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6688D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</w:tcPr>
          <w:p w14:paraId="2805CB3B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</w:tcPr>
          <w:p w14:paraId="01526064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489A85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7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</w:tcPr>
          <w:p w14:paraId="0C5CB105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34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FFBD72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6</w:t>
            </w:r>
            <w:proofErr w:type="gramEnd"/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393D6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6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0)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1B2EEB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7</w:t>
            </w:r>
            <w:proofErr w:type="gramEnd"/>
          </w:p>
        </w:tc>
        <w:tc>
          <w:tcPr>
            <w:tcW w:w="39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E3AD5B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1</w:t>
            </w:r>
            <w:r w:rsidR="00F42B48" w:rsidRPr="00B54B6E">
              <w:rPr>
                <w:sz w:val="16"/>
                <w:szCs w:val="16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</w:tcPr>
          <w:p w14:paraId="0C7E80E9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57A62" w:rsidRPr="00B54B6E" w14:paraId="4B855E83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40EF1992" w14:textId="77777777" w:rsidR="00CE144F" w:rsidRPr="00B54B6E" w:rsidRDefault="00CE144F" w:rsidP="00333AE3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2FB4D75F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47B72F7A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AC-AA</w:t>
            </w:r>
          </w:p>
        </w:tc>
        <w:tc>
          <w:tcPr>
            <w:tcW w:w="291" w:type="pct"/>
            <w:shd w:val="clear" w:color="auto" w:fill="auto"/>
          </w:tcPr>
          <w:p w14:paraId="59A53E99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30</w:t>
            </w:r>
          </w:p>
        </w:tc>
        <w:tc>
          <w:tcPr>
            <w:tcW w:w="342" w:type="pct"/>
            <w:shd w:val="clear" w:color="auto" w:fill="auto"/>
          </w:tcPr>
          <w:p w14:paraId="335F6746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460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E09AD49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9</w:t>
            </w:r>
            <w:proofErr w:type="gramEnd"/>
          </w:p>
        </w:tc>
        <w:tc>
          <w:tcPr>
            <w:tcW w:w="502" w:type="pct"/>
            <w:gridSpan w:val="2"/>
            <w:shd w:val="clear" w:color="auto" w:fill="auto"/>
            <w:noWrap/>
            <w:hideMark/>
          </w:tcPr>
          <w:p w14:paraId="0449C6F4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3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9)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1D6234D1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1</w:t>
            </w:r>
            <w:proofErr w:type="gramEnd"/>
          </w:p>
        </w:tc>
        <w:tc>
          <w:tcPr>
            <w:tcW w:w="397" w:type="pct"/>
            <w:gridSpan w:val="2"/>
            <w:shd w:val="clear" w:color="auto" w:fill="auto"/>
          </w:tcPr>
          <w:p w14:paraId="5B90F5EA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4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2)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336F07E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18</w:t>
            </w:r>
          </w:p>
        </w:tc>
        <w:tc>
          <w:tcPr>
            <w:tcW w:w="263" w:type="pct"/>
            <w:shd w:val="clear" w:color="auto" w:fill="auto"/>
          </w:tcPr>
          <w:p w14:paraId="4DB4ED7C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17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3107947A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9</w:t>
            </w:r>
            <w:proofErr w:type="gramEnd"/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0AD7CB6A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6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9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3A352BD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6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7BA9DD18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3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5</w:t>
            </w:r>
            <w:r w:rsidR="00F42B48" w:rsidRPr="00B54B6E">
              <w:rPr>
                <w:sz w:val="16"/>
                <w:szCs w:val="16"/>
              </w:rPr>
              <w:t>)</w:t>
            </w:r>
          </w:p>
        </w:tc>
        <w:tc>
          <w:tcPr>
            <w:tcW w:w="230" w:type="pct"/>
            <w:shd w:val="clear" w:color="auto" w:fill="auto"/>
          </w:tcPr>
          <w:p w14:paraId="3E93EA04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58</w:t>
            </w:r>
          </w:p>
        </w:tc>
      </w:tr>
      <w:tr w:rsidR="00857A62" w:rsidRPr="00B54B6E" w14:paraId="2D042FEA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5687B73B" w14:textId="77777777" w:rsidR="00CE144F" w:rsidRPr="00B54B6E" w:rsidRDefault="00CE144F" w:rsidP="00333AE3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2F8D4500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rs3024505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599CE06C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CC</w:t>
            </w:r>
          </w:p>
        </w:tc>
        <w:tc>
          <w:tcPr>
            <w:tcW w:w="291" w:type="pct"/>
            <w:shd w:val="clear" w:color="auto" w:fill="auto"/>
          </w:tcPr>
          <w:p w14:paraId="725A7DC0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432</w:t>
            </w:r>
          </w:p>
        </w:tc>
        <w:tc>
          <w:tcPr>
            <w:tcW w:w="342" w:type="pct"/>
            <w:shd w:val="clear" w:color="auto" w:fill="auto"/>
          </w:tcPr>
          <w:p w14:paraId="14972BE2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840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067B3DC5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0FD58AD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" w:type="pct"/>
            <w:shd w:val="clear" w:color="auto" w:fill="auto"/>
          </w:tcPr>
          <w:p w14:paraId="523FC1D5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72FBF22D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259" w:type="pct"/>
            <w:shd w:val="clear" w:color="auto" w:fill="auto"/>
          </w:tcPr>
          <w:p w14:paraId="46869478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" w:type="pct"/>
            <w:shd w:val="clear" w:color="auto" w:fill="auto"/>
          </w:tcPr>
          <w:p w14:paraId="33FA9DA1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307E01C1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10</w:t>
            </w:r>
          </w:p>
        </w:tc>
        <w:tc>
          <w:tcPr>
            <w:tcW w:w="263" w:type="pct"/>
            <w:shd w:val="clear" w:color="auto" w:fill="auto"/>
          </w:tcPr>
          <w:p w14:paraId="6D1621E7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66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051F7E20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4</w:t>
            </w:r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243657FC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3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41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3DA2787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1</w:t>
            </w:r>
          </w:p>
        </w:tc>
        <w:tc>
          <w:tcPr>
            <w:tcW w:w="398" w:type="pct"/>
            <w:gridSpan w:val="2"/>
            <w:shd w:val="clear" w:color="auto" w:fill="auto"/>
          </w:tcPr>
          <w:p w14:paraId="732B3CBB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0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38</w:t>
            </w:r>
            <w:r w:rsidR="00F42B48" w:rsidRPr="00B54B6E">
              <w:rPr>
                <w:sz w:val="16"/>
                <w:szCs w:val="16"/>
              </w:rPr>
              <w:t>)</w:t>
            </w:r>
          </w:p>
        </w:tc>
        <w:tc>
          <w:tcPr>
            <w:tcW w:w="230" w:type="pct"/>
            <w:shd w:val="clear" w:color="auto" w:fill="auto"/>
          </w:tcPr>
          <w:p w14:paraId="5CC5D834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57A62" w:rsidRPr="00B54B6E" w14:paraId="04BF93BF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14AEE280" w14:textId="77777777" w:rsidR="00CE144F" w:rsidRPr="00B54B6E" w:rsidRDefault="00CE144F" w:rsidP="00333AE3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14340EB6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2C25172A" w14:textId="77777777" w:rsidR="00CE144F" w:rsidRPr="00B54B6E" w:rsidRDefault="00CE144F" w:rsidP="00333AE3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CT-TT</w:t>
            </w:r>
          </w:p>
        </w:tc>
        <w:tc>
          <w:tcPr>
            <w:tcW w:w="291" w:type="pct"/>
            <w:shd w:val="clear" w:color="auto" w:fill="auto"/>
          </w:tcPr>
          <w:p w14:paraId="25F65ED5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14</w:t>
            </w:r>
          </w:p>
        </w:tc>
        <w:tc>
          <w:tcPr>
            <w:tcW w:w="342" w:type="pct"/>
            <w:shd w:val="clear" w:color="auto" w:fill="auto"/>
          </w:tcPr>
          <w:p w14:paraId="77A0CA2C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84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E78EE0C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7</w:t>
            </w:r>
          </w:p>
        </w:tc>
        <w:tc>
          <w:tcPr>
            <w:tcW w:w="502" w:type="pct"/>
            <w:gridSpan w:val="2"/>
            <w:shd w:val="clear" w:color="auto" w:fill="auto"/>
            <w:noWrap/>
            <w:hideMark/>
          </w:tcPr>
          <w:p w14:paraId="30512A23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32)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34CA4A38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8</w:t>
            </w:r>
          </w:p>
        </w:tc>
        <w:tc>
          <w:tcPr>
            <w:tcW w:w="397" w:type="pct"/>
            <w:gridSpan w:val="2"/>
            <w:shd w:val="clear" w:color="auto" w:fill="auto"/>
          </w:tcPr>
          <w:p w14:paraId="4F8E2773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33)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B8C5034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81</w:t>
            </w:r>
          </w:p>
        </w:tc>
        <w:tc>
          <w:tcPr>
            <w:tcW w:w="263" w:type="pct"/>
            <w:shd w:val="clear" w:color="auto" w:fill="auto"/>
          </w:tcPr>
          <w:p w14:paraId="70EDA42B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88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7BFF82F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8</w:t>
            </w:r>
            <w:proofErr w:type="gramEnd"/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4AA118F0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6</w:t>
            </w:r>
            <w:proofErr w:type="gramEnd"/>
            <w:r w:rsidRPr="00B54B6E">
              <w:rPr>
                <w:sz w:val="16"/>
                <w:szCs w:val="16"/>
              </w:rPr>
              <w:t>-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8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1467E50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9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286895B6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6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9</w:t>
            </w:r>
            <w:r w:rsidR="00F42B48" w:rsidRPr="00B54B6E">
              <w:rPr>
                <w:sz w:val="16"/>
                <w:szCs w:val="16"/>
              </w:rPr>
              <w:t>)</w:t>
            </w:r>
          </w:p>
        </w:tc>
        <w:tc>
          <w:tcPr>
            <w:tcW w:w="230" w:type="pct"/>
            <w:shd w:val="clear" w:color="auto" w:fill="auto"/>
          </w:tcPr>
          <w:p w14:paraId="4F442801" w14:textId="77777777" w:rsidR="00CE144F" w:rsidRPr="00B54B6E" w:rsidRDefault="00CE144F" w:rsidP="00333AE3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5</w:t>
            </w:r>
          </w:p>
        </w:tc>
      </w:tr>
      <w:tr w:rsidR="00857A62" w:rsidRPr="00B54B6E" w14:paraId="364A9784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4493B0A5" w14:textId="77777777" w:rsidR="00A84436" w:rsidRPr="00B54B6E" w:rsidRDefault="00A84436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  <w:r w:rsidRPr="00B54B6E">
              <w:rPr>
                <w:b/>
                <w:i/>
                <w:sz w:val="16"/>
                <w:szCs w:val="16"/>
              </w:rPr>
              <w:t>IL1B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0EC94DD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C-3737T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3F17C3D8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CC</w:t>
            </w:r>
          </w:p>
        </w:tc>
        <w:tc>
          <w:tcPr>
            <w:tcW w:w="291" w:type="pct"/>
            <w:shd w:val="clear" w:color="auto" w:fill="auto"/>
          </w:tcPr>
          <w:p w14:paraId="0DC0FC21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35</w:t>
            </w:r>
          </w:p>
        </w:tc>
        <w:tc>
          <w:tcPr>
            <w:tcW w:w="342" w:type="pct"/>
            <w:shd w:val="clear" w:color="auto" w:fill="auto"/>
          </w:tcPr>
          <w:p w14:paraId="3F953C7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76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5B3E00E4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4B50C3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" w:type="pct"/>
            <w:shd w:val="clear" w:color="auto" w:fill="auto"/>
          </w:tcPr>
          <w:p w14:paraId="60A338B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70C43D2A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259" w:type="pct"/>
            <w:shd w:val="clear" w:color="auto" w:fill="auto"/>
          </w:tcPr>
          <w:p w14:paraId="336B6F4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" w:type="pct"/>
            <w:shd w:val="clear" w:color="auto" w:fill="auto"/>
          </w:tcPr>
          <w:p w14:paraId="3B994D9D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034350D0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99</w:t>
            </w:r>
          </w:p>
        </w:tc>
        <w:tc>
          <w:tcPr>
            <w:tcW w:w="263" w:type="pct"/>
            <w:shd w:val="clear" w:color="auto" w:fill="auto"/>
          </w:tcPr>
          <w:p w14:paraId="487FE7B2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89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DE870FA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7</w:t>
            </w:r>
            <w:proofErr w:type="gramEnd"/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09432B72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5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8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0E67B5E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2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5517C5E0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1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2)</w:t>
            </w:r>
          </w:p>
        </w:tc>
        <w:tc>
          <w:tcPr>
            <w:tcW w:w="230" w:type="pct"/>
            <w:shd w:val="clear" w:color="auto" w:fill="auto"/>
          </w:tcPr>
          <w:p w14:paraId="0C0EFE9D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57A62" w:rsidRPr="00B54B6E" w14:paraId="22034DAD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66A36B8E" w14:textId="77777777" w:rsidR="00A84436" w:rsidRPr="00B54B6E" w:rsidRDefault="00A84436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2662272A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1E854469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CT-TT</w:t>
            </w:r>
          </w:p>
        </w:tc>
        <w:tc>
          <w:tcPr>
            <w:tcW w:w="291" w:type="pct"/>
            <w:shd w:val="clear" w:color="auto" w:fill="auto"/>
          </w:tcPr>
          <w:p w14:paraId="799E34ED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409</w:t>
            </w:r>
          </w:p>
        </w:tc>
        <w:tc>
          <w:tcPr>
            <w:tcW w:w="342" w:type="pct"/>
            <w:shd w:val="clear" w:color="auto" w:fill="auto"/>
          </w:tcPr>
          <w:p w14:paraId="45615E8F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834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43757488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6</w:t>
            </w:r>
            <w:proofErr w:type="gramEnd"/>
          </w:p>
        </w:tc>
        <w:tc>
          <w:tcPr>
            <w:tcW w:w="502" w:type="pct"/>
            <w:gridSpan w:val="2"/>
            <w:shd w:val="clear" w:color="auto" w:fill="auto"/>
            <w:noWrap/>
            <w:hideMark/>
          </w:tcPr>
          <w:p w14:paraId="0C04646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2</w:t>
            </w:r>
            <w:proofErr w:type="gramEnd"/>
            <w:r w:rsidRPr="00B54B6E">
              <w:rPr>
                <w:sz w:val="16"/>
                <w:szCs w:val="16"/>
              </w:rPr>
              <w:t>-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3)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1F8D1CA3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4</w:t>
            </w:r>
            <w:proofErr w:type="gramEnd"/>
          </w:p>
        </w:tc>
        <w:tc>
          <w:tcPr>
            <w:tcW w:w="397" w:type="pct"/>
            <w:gridSpan w:val="2"/>
            <w:shd w:val="clear" w:color="auto" w:fill="auto"/>
          </w:tcPr>
          <w:p w14:paraId="039062CC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0</w:t>
            </w:r>
            <w:proofErr w:type="gramEnd"/>
            <w:r w:rsidRPr="00B54B6E">
              <w:rPr>
                <w:sz w:val="16"/>
                <w:szCs w:val="16"/>
              </w:rPr>
              <w:t>-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1)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52AEDD2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90</w:t>
            </w:r>
          </w:p>
        </w:tc>
        <w:tc>
          <w:tcPr>
            <w:tcW w:w="263" w:type="pct"/>
            <w:shd w:val="clear" w:color="auto" w:fill="auto"/>
          </w:tcPr>
          <w:p w14:paraId="6AF27697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61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72BC6EDF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4</w:t>
            </w:r>
            <w:proofErr w:type="gramEnd"/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41F65021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6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8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16CEA37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2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6A620CD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4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6)</w:t>
            </w:r>
          </w:p>
        </w:tc>
        <w:tc>
          <w:tcPr>
            <w:tcW w:w="230" w:type="pct"/>
            <w:shd w:val="clear" w:color="auto" w:fill="auto"/>
          </w:tcPr>
          <w:p w14:paraId="4E941555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4</w:t>
            </w:r>
          </w:p>
        </w:tc>
      </w:tr>
      <w:tr w:rsidR="00857A62" w:rsidRPr="00B54B6E" w14:paraId="62CB6DDF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73C7999F" w14:textId="77777777" w:rsidR="00A84436" w:rsidRPr="00B54B6E" w:rsidRDefault="00A84436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4B5D564E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G-1464C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56C4DDC1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GG</w:t>
            </w:r>
          </w:p>
        </w:tc>
        <w:tc>
          <w:tcPr>
            <w:tcW w:w="291" w:type="pct"/>
            <w:shd w:val="clear" w:color="auto" w:fill="auto"/>
          </w:tcPr>
          <w:p w14:paraId="597C12C6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22</w:t>
            </w:r>
          </w:p>
        </w:tc>
        <w:tc>
          <w:tcPr>
            <w:tcW w:w="342" w:type="pct"/>
            <w:shd w:val="clear" w:color="auto" w:fill="auto"/>
          </w:tcPr>
          <w:p w14:paraId="07E911B8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652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135986E1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C9820B4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" w:type="pct"/>
            <w:shd w:val="clear" w:color="auto" w:fill="auto"/>
          </w:tcPr>
          <w:p w14:paraId="232B97B9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5A685146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259" w:type="pct"/>
            <w:shd w:val="clear" w:color="auto" w:fill="auto"/>
          </w:tcPr>
          <w:p w14:paraId="6F02C5B1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" w:type="pct"/>
            <w:shd w:val="clear" w:color="auto" w:fill="auto"/>
          </w:tcPr>
          <w:p w14:paraId="5866FA48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019C740D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29</w:t>
            </w:r>
          </w:p>
        </w:tc>
        <w:tc>
          <w:tcPr>
            <w:tcW w:w="263" w:type="pct"/>
            <w:shd w:val="clear" w:color="auto" w:fill="auto"/>
          </w:tcPr>
          <w:p w14:paraId="6A1CCCA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79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DE4B3EE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9</w:t>
            </w:r>
            <w:proofErr w:type="gramEnd"/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79D7A7C5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8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614C2993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7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41E3D3BB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5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5)</w:t>
            </w:r>
          </w:p>
        </w:tc>
        <w:tc>
          <w:tcPr>
            <w:tcW w:w="230" w:type="pct"/>
            <w:shd w:val="clear" w:color="auto" w:fill="auto"/>
          </w:tcPr>
          <w:p w14:paraId="5C3E72EA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57A62" w:rsidRPr="00B54B6E" w14:paraId="0BED4B9F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3142EF4F" w14:textId="77777777" w:rsidR="00A84436" w:rsidRPr="00B54B6E" w:rsidRDefault="00A84436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6FE387BB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06DB0F91" w14:textId="77777777" w:rsidR="00A84436" w:rsidRPr="00B54B6E" w:rsidRDefault="00A84436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GC-CC</w:t>
            </w:r>
          </w:p>
        </w:tc>
        <w:tc>
          <w:tcPr>
            <w:tcW w:w="291" w:type="pct"/>
            <w:shd w:val="clear" w:color="auto" w:fill="auto"/>
          </w:tcPr>
          <w:p w14:paraId="1CF0E041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26</w:t>
            </w:r>
          </w:p>
        </w:tc>
        <w:tc>
          <w:tcPr>
            <w:tcW w:w="342" w:type="pct"/>
            <w:shd w:val="clear" w:color="auto" w:fill="auto"/>
          </w:tcPr>
          <w:p w14:paraId="5FD7E864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561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78FB28CE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9</w:t>
            </w:r>
          </w:p>
        </w:tc>
        <w:tc>
          <w:tcPr>
            <w:tcW w:w="502" w:type="pct"/>
            <w:gridSpan w:val="2"/>
            <w:shd w:val="clear" w:color="auto" w:fill="auto"/>
            <w:noWrap/>
            <w:hideMark/>
          </w:tcPr>
          <w:p w14:paraId="565956ED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8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45)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3C68B81C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0</w:t>
            </w:r>
          </w:p>
        </w:tc>
        <w:tc>
          <w:tcPr>
            <w:tcW w:w="397" w:type="pct"/>
            <w:gridSpan w:val="2"/>
            <w:shd w:val="clear" w:color="auto" w:fill="auto"/>
          </w:tcPr>
          <w:p w14:paraId="186BE73C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8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46)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E92B332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61</w:t>
            </w:r>
          </w:p>
        </w:tc>
        <w:tc>
          <w:tcPr>
            <w:tcW w:w="263" w:type="pct"/>
            <w:shd w:val="clear" w:color="auto" w:fill="auto"/>
          </w:tcPr>
          <w:p w14:paraId="5CF19387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70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3AB58061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5</w:t>
            </w:r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600AD703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8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59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AE77CC3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4</w:t>
            </w:r>
          </w:p>
        </w:tc>
        <w:tc>
          <w:tcPr>
            <w:tcW w:w="398" w:type="pct"/>
            <w:gridSpan w:val="2"/>
            <w:shd w:val="clear" w:color="auto" w:fill="auto"/>
          </w:tcPr>
          <w:p w14:paraId="3DAA032E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58)</w:t>
            </w:r>
          </w:p>
        </w:tc>
        <w:tc>
          <w:tcPr>
            <w:tcW w:w="230" w:type="pct"/>
            <w:shd w:val="clear" w:color="auto" w:fill="auto"/>
          </w:tcPr>
          <w:p w14:paraId="3E48DA59" w14:textId="77777777" w:rsidR="00A84436" w:rsidRPr="00B54B6E" w:rsidRDefault="00A84436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5</w:t>
            </w:r>
            <w:proofErr w:type="gramEnd"/>
          </w:p>
        </w:tc>
      </w:tr>
      <w:tr w:rsidR="00857A62" w:rsidRPr="00B54B6E" w14:paraId="7CA6E207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297ACA96" w14:textId="77777777" w:rsidR="00CE144F" w:rsidRPr="00B54B6E" w:rsidRDefault="00CE144F" w:rsidP="00333AE3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66BA9C54" w14:textId="77777777" w:rsidR="00CE144F" w:rsidRPr="00B54B6E" w:rsidRDefault="002C5F6B" w:rsidP="00333AE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T-31C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200C396E" w14:textId="77777777" w:rsidR="00CE144F" w:rsidRPr="00B54B6E" w:rsidRDefault="00CE144F" w:rsidP="00333AE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TT</w:t>
            </w:r>
          </w:p>
        </w:tc>
        <w:tc>
          <w:tcPr>
            <w:tcW w:w="291" w:type="pct"/>
            <w:shd w:val="clear" w:color="auto" w:fill="auto"/>
          </w:tcPr>
          <w:p w14:paraId="1003EE8E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281</w:t>
            </w:r>
          </w:p>
        </w:tc>
        <w:tc>
          <w:tcPr>
            <w:tcW w:w="342" w:type="pct"/>
            <w:shd w:val="clear" w:color="auto" w:fill="auto"/>
          </w:tcPr>
          <w:p w14:paraId="01E37CE8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545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0F3B700E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6467D29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6" w:type="pct"/>
            <w:shd w:val="clear" w:color="auto" w:fill="auto"/>
          </w:tcPr>
          <w:p w14:paraId="093C87F5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7238716E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00</w:t>
            </w:r>
          </w:p>
        </w:tc>
        <w:tc>
          <w:tcPr>
            <w:tcW w:w="259" w:type="pct"/>
            <w:shd w:val="clear" w:color="auto" w:fill="auto"/>
          </w:tcPr>
          <w:p w14:paraId="7A648856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9" w:type="pct"/>
            <w:shd w:val="clear" w:color="auto" w:fill="auto"/>
          </w:tcPr>
          <w:p w14:paraId="7DCF4359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1357B422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05</w:t>
            </w:r>
          </w:p>
        </w:tc>
        <w:tc>
          <w:tcPr>
            <w:tcW w:w="263" w:type="pct"/>
            <w:shd w:val="clear" w:color="auto" w:fill="auto"/>
          </w:tcPr>
          <w:p w14:paraId="26A62723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233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4F3838B0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91</w:t>
            </w:r>
            <w:proofErr w:type="gramEnd"/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3AE3A303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69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20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9F17338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90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4EDE0FF9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68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19</w:t>
            </w:r>
            <w:r w:rsidR="00F42B48" w:rsidRPr="00B54B6E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230" w:type="pct"/>
            <w:shd w:val="clear" w:color="auto" w:fill="auto"/>
          </w:tcPr>
          <w:p w14:paraId="38179B20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57A62" w:rsidRPr="00B54B6E" w14:paraId="44BC076C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293A2AB8" w14:textId="77777777" w:rsidR="00CE144F" w:rsidRPr="00B54B6E" w:rsidRDefault="00CE144F" w:rsidP="00333AE3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37859835" w14:textId="77777777" w:rsidR="00CE144F" w:rsidRPr="00B54B6E" w:rsidRDefault="00CE144F" w:rsidP="00333AE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1B2CE80C" w14:textId="77777777" w:rsidR="00CE144F" w:rsidRPr="00B54B6E" w:rsidRDefault="00CE144F" w:rsidP="00333AE3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TC-CC</w:t>
            </w:r>
          </w:p>
        </w:tc>
        <w:tc>
          <w:tcPr>
            <w:tcW w:w="291" w:type="pct"/>
            <w:shd w:val="clear" w:color="auto" w:fill="auto"/>
          </w:tcPr>
          <w:p w14:paraId="24CED014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369</w:t>
            </w:r>
          </w:p>
        </w:tc>
        <w:tc>
          <w:tcPr>
            <w:tcW w:w="342" w:type="pct"/>
            <w:shd w:val="clear" w:color="auto" w:fill="auto"/>
          </w:tcPr>
          <w:p w14:paraId="2D116031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672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0EA3F1E0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07</w:t>
            </w:r>
          </w:p>
        </w:tc>
        <w:tc>
          <w:tcPr>
            <w:tcW w:w="502" w:type="pct"/>
            <w:gridSpan w:val="2"/>
            <w:shd w:val="clear" w:color="auto" w:fill="auto"/>
            <w:noWrap/>
            <w:hideMark/>
          </w:tcPr>
          <w:p w14:paraId="4282C916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88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30)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2E691900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07</w:t>
            </w:r>
          </w:p>
        </w:tc>
        <w:tc>
          <w:tcPr>
            <w:tcW w:w="397" w:type="pct"/>
            <w:gridSpan w:val="2"/>
            <w:shd w:val="clear" w:color="auto" w:fill="auto"/>
          </w:tcPr>
          <w:p w14:paraId="10F0DDD5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88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31)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37AFD23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83</w:t>
            </w:r>
          </w:p>
        </w:tc>
        <w:tc>
          <w:tcPr>
            <w:tcW w:w="263" w:type="pct"/>
            <w:shd w:val="clear" w:color="auto" w:fill="auto"/>
          </w:tcPr>
          <w:p w14:paraId="204DE981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319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803BFC5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72E0D476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91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47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643A249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398" w:type="pct"/>
            <w:gridSpan w:val="2"/>
            <w:shd w:val="clear" w:color="auto" w:fill="auto"/>
          </w:tcPr>
          <w:p w14:paraId="5BB5A841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89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44</w:t>
            </w:r>
            <w:r w:rsidR="00F42B48" w:rsidRPr="00B54B6E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230" w:type="pct"/>
            <w:shd w:val="clear" w:color="auto" w:fill="auto"/>
          </w:tcPr>
          <w:p w14:paraId="6304A85E" w14:textId="77777777" w:rsidR="00CE144F" w:rsidRPr="00B54B6E" w:rsidRDefault="00CE144F" w:rsidP="00333AE3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0</w:t>
            </w:r>
            <w:r w:rsidR="00C4412D" w:rsidRPr="00B54B6E">
              <w:rPr>
                <w:rFonts w:asciiTheme="minorHAnsi" w:hAnsiTheme="minorHAnsi"/>
                <w:sz w:val="16"/>
                <w:szCs w:val="16"/>
              </w:rPr>
              <w:t>.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</w:tr>
      <w:tr w:rsidR="00857A62" w:rsidRPr="00B54B6E" w14:paraId="776E14F7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7C759BF0" w14:textId="77777777" w:rsidR="00407C6E" w:rsidRPr="00B54B6E" w:rsidRDefault="00407C6E" w:rsidP="000C712D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B54B6E">
              <w:rPr>
                <w:rFonts w:asciiTheme="minorHAnsi" w:hAnsiTheme="minorHAnsi"/>
                <w:b/>
                <w:i/>
                <w:sz w:val="16"/>
                <w:szCs w:val="16"/>
              </w:rPr>
              <w:t>PTGS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6EC40FF" w14:textId="77777777" w:rsidR="00407C6E" w:rsidRPr="00B54B6E" w:rsidRDefault="00407C6E" w:rsidP="000C712D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A-1195G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70864562" w14:textId="77777777" w:rsidR="00407C6E" w:rsidRPr="00B54B6E" w:rsidRDefault="00407C6E" w:rsidP="000C712D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AA-AG</w:t>
            </w:r>
          </w:p>
        </w:tc>
        <w:tc>
          <w:tcPr>
            <w:tcW w:w="291" w:type="pct"/>
            <w:shd w:val="clear" w:color="auto" w:fill="auto"/>
            <w:vAlign w:val="bottom"/>
          </w:tcPr>
          <w:p w14:paraId="6A20BD21" w14:textId="77777777" w:rsidR="00407C6E" w:rsidRPr="00B54B6E" w:rsidRDefault="00DA64F4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05049700" w14:textId="77777777" w:rsidR="00407C6E" w:rsidRPr="00B54B6E" w:rsidRDefault="00DA64F4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1C217FB8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.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C2D6978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46" w:type="pct"/>
            <w:shd w:val="clear" w:color="auto" w:fill="auto"/>
          </w:tcPr>
          <w:p w14:paraId="05340035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36F89C0A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.00</w:t>
            </w:r>
          </w:p>
        </w:tc>
        <w:tc>
          <w:tcPr>
            <w:tcW w:w="259" w:type="pct"/>
            <w:shd w:val="clear" w:color="auto" w:fill="auto"/>
          </w:tcPr>
          <w:p w14:paraId="7A86FA9B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39" w:type="pct"/>
            <w:shd w:val="clear" w:color="auto" w:fill="auto"/>
          </w:tcPr>
          <w:p w14:paraId="2748F762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354733CF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263" w:type="pct"/>
            <w:shd w:val="clear" w:color="auto" w:fill="auto"/>
          </w:tcPr>
          <w:p w14:paraId="079B5170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C8FE2DE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.01</w:t>
            </w:r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66FF4CCA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.85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.21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6B31E22F" w14:textId="77777777" w:rsidR="00407C6E" w:rsidRPr="00B54B6E" w:rsidRDefault="00857A62" w:rsidP="00407C6E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.99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73BF0820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.83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.19)</w:t>
            </w:r>
          </w:p>
        </w:tc>
        <w:tc>
          <w:tcPr>
            <w:tcW w:w="230" w:type="pct"/>
            <w:shd w:val="clear" w:color="auto" w:fill="auto"/>
          </w:tcPr>
          <w:p w14:paraId="02A7B8ED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57A62" w:rsidRPr="00B54B6E" w14:paraId="214D3B79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552742C4" w14:textId="77777777" w:rsidR="00407C6E" w:rsidRPr="00B54B6E" w:rsidRDefault="00407C6E" w:rsidP="000C712D">
            <w:pPr>
              <w:spacing w:after="0" w:line="240" w:lineRule="auto"/>
              <w:rPr>
                <w:rFonts w:asciiTheme="minorHAnsi" w:hAnsiTheme="minorHAnsi"/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5E392D7F" w14:textId="77777777" w:rsidR="00407C6E" w:rsidRPr="00B54B6E" w:rsidRDefault="00407C6E" w:rsidP="000C712D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5293483D" w14:textId="77777777" w:rsidR="00407C6E" w:rsidRPr="00B54B6E" w:rsidRDefault="00407C6E" w:rsidP="000C712D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GG</w:t>
            </w:r>
          </w:p>
        </w:tc>
        <w:tc>
          <w:tcPr>
            <w:tcW w:w="291" w:type="pct"/>
            <w:shd w:val="clear" w:color="auto" w:fill="auto"/>
            <w:vAlign w:val="bottom"/>
          </w:tcPr>
          <w:p w14:paraId="77472399" w14:textId="77777777" w:rsidR="00407C6E" w:rsidRPr="00B54B6E" w:rsidRDefault="00DA64F4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2" w:type="pct"/>
            <w:shd w:val="clear" w:color="auto" w:fill="auto"/>
            <w:vAlign w:val="bottom"/>
          </w:tcPr>
          <w:p w14:paraId="7F2DA3CF" w14:textId="77777777" w:rsidR="00407C6E" w:rsidRPr="00B54B6E" w:rsidRDefault="00DA64F4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14F22687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.23</w:t>
            </w:r>
          </w:p>
        </w:tc>
        <w:tc>
          <w:tcPr>
            <w:tcW w:w="502" w:type="pct"/>
            <w:gridSpan w:val="2"/>
            <w:shd w:val="clear" w:color="auto" w:fill="auto"/>
            <w:noWrap/>
            <w:hideMark/>
          </w:tcPr>
          <w:p w14:paraId="28BCB2EE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.76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1.99)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A291C8A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.27</w:t>
            </w:r>
          </w:p>
        </w:tc>
        <w:tc>
          <w:tcPr>
            <w:tcW w:w="397" w:type="pct"/>
            <w:gridSpan w:val="2"/>
            <w:shd w:val="clear" w:color="auto" w:fill="auto"/>
          </w:tcPr>
          <w:p w14:paraId="4638D04B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.78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2.06)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C9BB83F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274</w:t>
            </w:r>
          </w:p>
        </w:tc>
        <w:tc>
          <w:tcPr>
            <w:tcW w:w="263" w:type="pct"/>
            <w:shd w:val="clear" w:color="auto" w:fill="auto"/>
          </w:tcPr>
          <w:p w14:paraId="4CF80B0C" w14:textId="77777777" w:rsidR="00407C6E" w:rsidRPr="00B54B6E" w:rsidRDefault="00407C6E" w:rsidP="00407C6E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529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62CCB41B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1.47</w:t>
            </w:r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62266D76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.63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3.44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7423928" w14:textId="77777777" w:rsidR="00407C6E" w:rsidRPr="00B54B6E" w:rsidRDefault="00857A62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1.86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4297A5F2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(</w:t>
            </w:r>
            <w:proofErr w:type="gramStart"/>
            <w:r w:rsidRPr="00B54B6E">
              <w:rPr>
                <w:rFonts w:asciiTheme="minorHAnsi" w:hAnsiTheme="minorHAnsi"/>
                <w:sz w:val="16"/>
                <w:szCs w:val="16"/>
              </w:rPr>
              <w:t>0.89</w:t>
            </w:r>
            <w:proofErr w:type="gramEnd"/>
            <w:r w:rsidRPr="00B54B6E">
              <w:rPr>
                <w:rFonts w:asciiTheme="minorHAnsi" w:hAnsiTheme="minorHAnsi"/>
                <w:sz w:val="16"/>
                <w:szCs w:val="16"/>
              </w:rPr>
              <w:t>-</w:t>
            </w:r>
            <w:r w:rsidR="00857A62" w:rsidRPr="00B54B6E">
              <w:rPr>
                <w:rFonts w:asciiTheme="minorHAnsi" w:hAnsiTheme="minorHAnsi"/>
                <w:sz w:val="16"/>
                <w:szCs w:val="16"/>
              </w:rPr>
              <w:t>3.88</w:t>
            </w:r>
            <w:r w:rsidRPr="00B54B6E">
              <w:rPr>
                <w:rFonts w:asciiTheme="minorHAnsi" w:hAnsiTheme="minorHAnsi"/>
                <w:sz w:val="16"/>
                <w:szCs w:val="16"/>
              </w:rPr>
              <w:t>)</w:t>
            </w:r>
          </w:p>
        </w:tc>
        <w:tc>
          <w:tcPr>
            <w:tcW w:w="230" w:type="pct"/>
            <w:shd w:val="clear" w:color="auto" w:fill="auto"/>
          </w:tcPr>
          <w:p w14:paraId="4EC61CD7" w14:textId="77777777" w:rsidR="00407C6E" w:rsidRPr="00B54B6E" w:rsidRDefault="00407C6E" w:rsidP="000C712D">
            <w:pPr>
              <w:spacing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B54B6E">
              <w:rPr>
                <w:rFonts w:asciiTheme="minorHAnsi" w:hAnsiTheme="minorHAnsi"/>
                <w:sz w:val="16"/>
                <w:szCs w:val="16"/>
              </w:rPr>
              <w:t>0.</w:t>
            </w:r>
            <w:r w:rsidR="00857A62" w:rsidRPr="00B54B6E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</w:tr>
      <w:tr w:rsidR="00857A62" w:rsidRPr="00B54B6E" w14:paraId="04D0D377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2AEF62DB" w14:textId="77777777" w:rsidR="00C32E4A" w:rsidRPr="00B54B6E" w:rsidRDefault="00C32E4A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3CB0337E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G-765C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4EB42AA3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GG</w:t>
            </w:r>
          </w:p>
        </w:tc>
        <w:tc>
          <w:tcPr>
            <w:tcW w:w="291" w:type="pct"/>
            <w:shd w:val="clear" w:color="auto" w:fill="auto"/>
          </w:tcPr>
          <w:p w14:paraId="70D47C17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477</w:t>
            </w:r>
          </w:p>
        </w:tc>
        <w:tc>
          <w:tcPr>
            <w:tcW w:w="342" w:type="pct"/>
            <w:shd w:val="clear" w:color="auto" w:fill="auto"/>
          </w:tcPr>
          <w:p w14:paraId="22A96622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874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57BFEFDB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96185AA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" w:type="pct"/>
            <w:shd w:val="clear" w:color="auto" w:fill="auto"/>
          </w:tcPr>
          <w:p w14:paraId="2D51B42F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327A386E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259" w:type="pct"/>
            <w:shd w:val="clear" w:color="auto" w:fill="auto"/>
          </w:tcPr>
          <w:p w14:paraId="15D3A722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" w:type="pct"/>
            <w:shd w:val="clear" w:color="auto" w:fill="auto"/>
          </w:tcPr>
          <w:p w14:paraId="73BF8EA7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16D08B91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18</w:t>
            </w:r>
          </w:p>
        </w:tc>
        <w:tc>
          <w:tcPr>
            <w:tcW w:w="263" w:type="pct"/>
            <w:shd w:val="clear" w:color="auto" w:fill="auto"/>
          </w:tcPr>
          <w:p w14:paraId="5986E68E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91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2747CE39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9</w:t>
            </w:r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08BF251F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9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34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7FFC385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7</w:t>
            </w:r>
          </w:p>
        </w:tc>
        <w:tc>
          <w:tcPr>
            <w:tcW w:w="398" w:type="pct"/>
            <w:gridSpan w:val="2"/>
            <w:shd w:val="clear" w:color="auto" w:fill="auto"/>
          </w:tcPr>
          <w:p w14:paraId="19FC9412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32)</w:t>
            </w:r>
          </w:p>
        </w:tc>
        <w:tc>
          <w:tcPr>
            <w:tcW w:w="230" w:type="pct"/>
            <w:shd w:val="clear" w:color="auto" w:fill="auto"/>
          </w:tcPr>
          <w:p w14:paraId="09C92659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57A62" w:rsidRPr="00B54B6E" w14:paraId="15390EEF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5A4D395F" w14:textId="77777777" w:rsidR="00C32E4A" w:rsidRPr="00B54B6E" w:rsidRDefault="00C32E4A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5F9ED3BE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6B2DFEE1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GC-CC</w:t>
            </w:r>
          </w:p>
        </w:tc>
        <w:tc>
          <w:tcPr>
            <w:tcW w:w="291" w:type="pct"/>
            <w:shd w:val="clear" w:color="auto" w:fill="auto"/>
          </w:tcPr>
          <w:p w14:paraId="5E97FC4A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65</w:t>
            </w:r>
          </w:p>
        </w:tc>
        <w:tc>
          <w:tcPr>
            <w:tcW w:w="342" w:type="pct"/>
            <w:shd w:val="clear" w:color="auto" w:fill="auto"/>
          </w:tcPr>
          <w:p w14:paraId="07B69B25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30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036AA260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6</w:t>
            </w:r>
            <w:proofErr w:type="gramEnd"/>
          </w:p>
        </w:tc>
        <w:tc>
          <w:tcPr>
            <w:tcW w:w="502" w:type="pct"/>
            <w:gridSpan w:val="2"/>
            <w:shd w:val="clear" w:color="auto" w:fill="auto"/>
            <w:noWrap/>
            <w:hideMark/>
          </w:tcPr>
          <w:p w14:paraId="2CE3FEBD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0)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41B06589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93</w:t>
            </w:r>
            <w:proofErr w:type="gramEnd"/>
          </w:p>
        </w:tc>
        <w:tc>
          <w:tcPr>
            <w:tcW w:w="397" w:type="pct"/>
            <w:gridSpan w:val="2"/>
            <w:shd w:val="clear" w:color="auto" w:fill="auto"/>
          </w:tcPr>
          <w:p w14:paraId="2734208C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4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7)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5D1644B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68</w:t>
            </w:r>
          </w:p>
        </w:tc>
        <w:tc>
          <w:tcPr>
            <w:tcW w:w="263" w:type="pct"/>
            <w:shd w:val="clear" w:color="auto" w:fill="auto"/>
          </w:tcPr>
          <w:p w14:paraId="1D014506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52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54C1BE5C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4</w:t>
            </w:r>
            <w:proofErr w:type="gramEnd"/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27B0BEB1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1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5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2905C06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0</w:t>
            </w:r>
            <w:proofErr w:type="gramEnd"/>
          </w:p>
        </w:tc>
        <w:tc>
          <w:tcPr>
            <w:tcW w:w="398" w:type="pct"/>
            <w:gridSpan w:val="2"/>
            <w:shd w:val="clear" w:color="auto" w:fill="auto"/>
          </w:tcPr>
          <w:p w14:paraId="37273636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58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0)</w:t>
            </w:r>
          </w:p>
        </w:tc>
        <w:tc>
          <w:tcPr>
            <w:tcW w:w="230" w:type="pct"/>
            <w:shd w:val="clear" w:color="auto" w:fill="auto"/>
          </w:tcPr>
          <w:p w14:paraId="76577BE6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8</w:t>
            </w:r>
          </w:p>
        </w:tc>
      </w:tr>
      <w:tr w:rsidR="00857A62" w:rsidRPr="00B54B6E" w14:paraId="771EB05D" w14:textId="77777777" w:rsidTr="00857A62">
        <w:trPr>
          <w:trHeight w:val="288"/>
        </w:trPr>
        <w:tc>
          <w:tcPr>
            <w:tcW w:w="220" w:type="pct"/>
            <w:shd w:val="clear" w:color="auto" w:fill="auto"/>
          </w:tcPr>
          <w:p w14:paraId="48FE9B59" w14:textId="77777777" w:rsidR="00C32E4A" w:rsidRPr="00B54B6E" w:rsidRDefault="00C32E4A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6A9A8BD5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T8473C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45F356CD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TT</w:t>
            </w:r>
          </w:p>
        </w:tc>
        <w:tc>
          <w:tcPr>
            <w:tcW w:w="291" w:type="pct"/>
            <w:shd w:val="clear" w:color="auto" w:fill="auto"/>
          </w:tcPr>
          <w:p w14:paraId="2355C9F2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92</w:t>
            </w:r>
          </w:p>
        </w:tc>
        <w:tc>
          <w:tcPr>
            <w:tcW w:w="342" w:type="pct"/>
            <w:shd w:val="clear" w:color="auto" w:fill="auto"/>
          </w:tcPr>
          <w:p w14:paraId="2D3109BA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514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4D4F02FB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B322BED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" w:type="pct"/>
            <w:shd w:val="clear" w:color="auto" w:fill="auto"/>
          </w:tcPr>
          <w:p w14:paraId="7ECC0DA4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auto"/>
            <w:noWrap/>
            <w:hideMark/>
          </w:tcPr>
          <w:p w14:paraId="7534582B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0</w:t>
            </w:r>
          </w:p>
        </w:tc>
        <w:tc>
          <w:tcPr>
            <w:tcW w:w="259" w:type="pct"/>
            <w:shd w:val="clear" w:color="auto" w:fill="auto"/>
          </w:tcPr>
          <w:p w14:paraId="742752BE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39" w:type="pct"/>
            <w:shd w:val="clear" w:color="auto" w:fill="auto"/>
          </w:tcPr>
          <w:p w14:paraId="239E3D3C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hideMark/>
          </w:tcPr>
          <w:p w14:paraId="089FE42B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34</w:t>
            </w:r>
          </w:p>
        </w:tc>
        <w:tc>
          <w:tcPr>
            <w:tcW w:w="263" w:type="pct"/>
            <w:shd w:val="clear" w:color="auto" w:fill="auto"/>
          </w:tcPr>
          <w:p w14:paraId="7900F007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215</w:t>
            </w:r>
          </w:p>
        </w:tc>
        <w:tc>
          <w:tcPr>
            <w:tcW w:w="230" w:type="pct"/>
            <w:shd w:val="clear" w:color="auto" w:fill="auto"/>
            <w:noWrap/>
            <w:hideMark/>
          </w:tcPr>
          <w:p w14:paraId="34053567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2</w:t>
            </w:r>
          </w:p>
        </w:tc>
        <w:tc>
          <w:tcPr>
            <w:tcW w:w="558" w:type="pct"/>
            <w:gridSpan w:val="2"/>
            <w:shd w:val="clear" w:color="auto" w:fill="auto"/>
            <w:noWrap/>
            <w:hideMark/>
          </w:tcPr>
          <w:p w14:paraId="46DE89CF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6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46)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6259986C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4</w:t>
            </w:r>
          </w:p>
        </w:tc>
        <w:tc>
          <w:tcPr>
            <w:tcW w:w="398" w:type="pct"/>
            <w:gridSpan w:val="2"/>
            <w:shd w:val="clear" w:color="auto" w:fill="auto"/>
          </w:tcPr>
          <w:p w14:paraId="2239595A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7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49)</w:t>
            </w:r>
          </w:p>
        </w:tc>
        <w:tc>
          <w:tcPr>
            <w:tcW w:w="230" w:type="pct"/>
            <w:shd w:val="clear" w:color="auto" w:fill="auto"/>
          </w:tcPr>
          <w:p w14:paraId="0D259DAD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857A62" w:rsidRPr="00B54B6E" w14:paraId="2DA54A93" w14:textId="77777777" w:rsidTr="00857A62">
        <w:trPr>
          <w:trHeight w:val="288"/>
        </w:trPr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14:paraId="6F60DAAA" w14:textId="77777777" w:rsidR="00C32E4A" w:rsidRPr="00B54B6E" w:rsidRDefault="00C32E4A" w:rsidP="000C712D">
            <w:pPr>
              <w:spacing w:after="0" w:line="240" w:lineRule="auto"/>
              <w:rPr>
                <w:b/>
                <w:i/>
                <w:sz w:val="16"/>
                <w:szCs w:val="16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B1A7C3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7DD55B" w14:textId="77777777" w:rsidR="00C32E4A" w:rsidRPr="00B54B6E" w:rsidRDefault="00C32E4A" w:rsidP="000C712D">
            <w:pPr>
              <w:spacing w:after="0"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TC-CC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</w:tcPr>
          <w:p w14:paraId="416EE517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46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565785CF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695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B549F6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8</w:t>
            </w:r>
            <w:proofErr w:type="gramEnd"/>
          </w:p>
        </w:tc>
        <w:tc>
          <w:tcPr>
            <w:tcW w:w="50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E3548F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2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7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2FC4E5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7</w:t>
            </w:r>
            <w:proofErr w:type="gramEnd"/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A161F4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71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6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7A288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15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</w:tcPr>
          <w:p w14:paraId="5D6333E4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326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CA8EAA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7</w:t>
            </w:r>
            <w:proofErr w:type="gramEnd"/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FEB9F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8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11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8F00C3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82</w:t>
            </w:r>
            <w:proofErr w:type="gramEnd"/>
          </w:p>
        </w:tc>
        <w:tc>
          <w:tcPr>
            <w:tcW w:w="39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1D160E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(</w:t>
            </w:r>
            <w:proofErr w:type="gramStart"/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64</w:t>
            </w:r>
            <w:proofErr w:type="gramEnd"/>
            <w:r w:rsidRPr="00B54B6E">
              <w:rPr>
                <w:sz w:val="16"/>
                <w:szCs w:val="16"/>
              </w:rPr>
              <w:t>-1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06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14:paraId="30E3C910" w14:textId="77777777" w:rsidR="00C32E4A" w:rsidRPr="00B54B6E" w:rsidRDefault="00C32E4A" w:rsidP="000C712D">
            <w:pPr>
              <w:spacing w:line="240" w:lineRule="auto"/>
              <w:rPr>
                <w:sz w:val="16"/>
                <w:szCs w:val="16"/>
              </w:rPr>
            </w:pPr>
            <w:r w:rsidRPr="00B54B6E">
              <w:rPr>
                <w:sz w:val="16"/>
                <w:szCs w:val="16"/>
              </w:rPr>
              <w:t>0</w:t>
            </w:r>
            <w:r w:rsidR="00C4412D" w:rsidRPr="00B54B6E">
              <w:rPr>
                <w:sz w:val="16"/>
                <w:szCs w:val="16"/>
              </w:rPr>
              <w:t>.</w:t>
            </w:r>
            <w:r w:rsidRPr="00B54B6E">
              <w:rPr>
                <w:sz w:val="16"/>
                <w:szCs w:val="16"/>
              </w:rPr>
              <w:t>21</w:t>
            </w:r>
          </w:p>
        </w:tc>
      </w:tr>
    </w:tbl>
    <w:p w14:paraId="392AB920" w14:textId="77777777" w:rsidR="00D52125" w:rsidRPr="00B54B6E" w:rsidRDefault="00F33003" w:rsidP="00D52125">
      <w:pPr>
        <w:spacing w:after="0" w:line="240" w:lineRule="auto"/>
        <w:rPr>
          <w:lang w:val="en-US"/>
        </w:rPr>
      </w:pPr>
      <w:proofErr w:type="spellStart"/>
      <w:proofErr w:type="gramStart"/>
      <w:r w:rsidRPr="00B54B6E">
        <w:rPr>
          <w:vertAlign w:val="superscript"/>
          <w:lang w:val="en-US"/>
        </w:rPr>
        <w:t>a</w:t>
      </w:r>
      <w:proofErr w:type="spellEnd"/>
      <w:proofErr w:type="gramEnd"/>
      <w:r w:rsidR="00923762" w:rsidRPr="00B54B6E">
        <w:rPr>
          <w:vertAlign w:val="superscript"/>
          <w:lang w:val="en-US"/>
        </w:rPr>
        <w:t xml:space="preserve"> </w:t>
      </w:r>
      <w:r w:rsidR="000D434D" w:rsidRPr="00B54B6E">
        <w:rPr>
          <w:lang w:val="en-US"/>
        </w:rPr>
        <w:t>A</w:t>
      </w:r>
      <w:r w:rsidR="00D52125" w:rsidRPr="00B54B6E">
        <w:rPr>
          <w:lang w:val="en-US"/>
        </w:rPr>
        <w:t>djusted for sex and age</w:t>
      </w:r>
    </w:p>
    <w:p w14:paraId="370CE4A8" w14:textId="77777777" w:rsidR="00D52125" w:rsidRPr="00B54B6E" w:rsidRDefault="00F33003" w:rsidP="00D52125">
      <w:pPr>
        <w:spacing w:after="0" w:line="240" w:lineRule="auto"/>
        <w:rPr>
          <w:lang w:val="en-US"/>
        </w:rPr>
      </w:pPr>
      <w:proofErr w:type="gramStart"/>
      <w:r w:rsidRPr="00B54B6E">
        <w:rPr>
          <w:vertAlign w:val="superscript"/>
          <w:lang w:val="en-US"/>
        </w:rPr>
        <w:t>b</w:t>
      </w:r>
      <w:proofErr w:type="gramEnd"/>
      <w:r w:rsidR="00923762" w:rsidRPr="00B54B6E">
        <w:rPr>
          <w:vertAlign w:val="superscript"/>
          <w:lang w:val="en-US"/>
        </w:rPr>
        <w:t xml:space="preserve"> </w:t>
      </w:r>
      <w:r w:rsidR="000D434D" w:rsidRPr="00B54B6E">
        <w:rPr>
          <w:lang w:val="en-US"/>
        </w:rPr>
        <w:t>In addition</w:t>
      </w:r>
      <w:r w:rsidR="00E835F8" w:rsidRPr="00B54B6E">
        <w:rPr>
          <w:lang w:val="en-US"/>
        </w:rPr>
        <w:t>,</w:t>
      </w:r>
      <w:r w:rsidR="000D434D" w:rsidRPr="00B54B6E">
        <w:rPr>
          <w:lang w:val="en-US"/>
        </w:rPr>
        <w:t xml:space="preserve"> a</w:t>
      </w:r>
      <w:r w:rsidR="00D52125" w:rsidRPr="00B54B6E">
        <w:rPr>
          <w:lang w:val="en-US"/>
        </w:rPr>
        <w:t>djusted for smoking status</w:t>
      </w:r>
      <w:r w:rsidR="00E835F8" w:rsidRPr="00B54B6E">
        <w:rPr>
          <w:lang w:val="en-US"/>
        </w:rPr>
        <w:t>,</w:t>
      </w:r>
      <w:r w:rsidR="000D434D" w:rsidRPr="00B54B6E">
        <w:rPr>
          <w:lang w:val="en-US"/>
        </w:rPr>
        <w:t xml:space="preserve"> </w:t>
      </w:r>
      <w:r w:rsidR="00D52125" w:rsidRPr="00B54B6E">
        <w:rPr>
          <w:lang w:val="en-US"/>
        </w:rPr>
        <w:t>alcohol</w:t>
      </w:r>
      <w:r w:rsidR="00E835F8" w:rsidRPr="00B54B6E">
        <w:rPr>
          <w:lang w:val="en-US"/>
        </w:rPr>
        <w:t>,</w:t>
      </w:r>
      <w:r w:rsidR="000D434D" w:rsidRPr="00B54B6E">
        <w:rPr>
          <w:lang w:val="en-US"/>
        </w:rPr>
        <w:t xml:space="preserve"> </w:t>
      </w:r>
      <w:r w:rsidR="00D52125" w:rsidRPr="00B54B6E">
        <w:rPr>
          <w:lang w:val="en-US"/>
        </w:rPr>
        <w:t>HRT status (women only</w:t>
      </w:r>
      <w:r w:rsidR="000D434D" w:rsidRPr="00B54B6E">
        <w:rPr>
          <w:lang w:val="en-US"/>
        </w:rPr>
        <w:t>)</w:t>
      </w:r>
      <w:r w:rsidR="00E835F8" w:rsidRPr="00B54B6E">
        <w:rPr>
          <w:lang w:val="en-US"/>
        </w:rPr>
        <w:t>,</w:t>
      </w:r>
      <w:r w:rsidR="000D434D" w:rsidRPr="00B54B6E">
        <w:rPr>
          <w:lang w:val="en-US"/>
        </w:rPr>
        <w:t xml:space="preserve"> </w:t>
      </w:r>
      <w:r w:rsidR="00D52125" w:rsidRPr="00B54B6E">
        <w:rPr>
          <w:lang w:val="en-US"/>
        </w:rPr>
        <w:t>BMI</w:t>
      </w:r>
      <w:r w:rsidR="00E835F8" w:rsidRPr="00B54B6E">
        <w:rPr>
          <w:lang w:val="en-US"/>
        </w:rPr>
        <w:t>,</w:t>
      </w:r>
      <w:r w:rsidR="000D434D" w:rsidRPr="00B54B6E">
        <w:rPr>
          <w:lang w:val="en-US"/>
        </w:rPr>
        <w:t xml:space="preserve"> </w:t>
      </w:r>
      <w:r w:rsidR="00D52125" w:rsidRPr="00B54B6E">
        <w:rPr>
          <w:lang w:val="en-US"/>
        </w:rPr>
        <w:t>intake of red and processed meat</w:t>
      </w:r>
      <w:r w:rsidR="00E835F8" w:rsidRPr="00B54B6E">
        <w:rPr>
          <w:lang w:val="en-US"/>
        </w:rPr>
        <w:t>,</w:t>
      </w:r>
      <w:r w:rsidR="00D52125" w:rsidRPr="00B54B6E">
        <w:rPr>
          <w:lang w:val="en-US"/>
        </w:rPr>
        <w:t xml:space="preserve"> and dietary </w:t>
      </w:r>
      <w:proofErr w:type="spellStart"/>
      <w:r w:rsidR="00D52125" w:rsidRPr="00B54B6E">
        <w:rPr>
          <w:lang w:val="en-US"/>
        </w:rPr>
        <w:t>fibre</w:t>
      </w:r>
      <w:proofErr w:type="spellEnd"/>
    </w:p>
    <w:p w14:paraId="04ACC751" w14:textId="77777777" w:rsidR="00996F29" w:rsidRPr="00B54B6E" w:rsidRDefault="00F33003" w:rsidP="00D52125">
      <w:pPr>
        <w:spacing w:after="0" w:line="240" w:lineRule="auto"/>
        <w:rPr>
          <w:lang w:val="en-US"/>
        </w:rPr>
      </w:pPr>
      <w:proofErr w:type="gramStart"/>
      <w:r w:rsidRPr="00B54B6E">
        <w:rPr>
          <w:vertAlign w:val="superscript"/>
          <w:lang w:val="en-US"/>
        </w:rPr>
        <w:t>c</w:t>
      </w:r>
      <w:proofErr w:type="gramEnd"/>
      <w:r w:rsidR="00923762" w:rsidRPr="00B54B6E">
        <w:rPr>
          <w:vertAlign w:val="superscript"/>
          <w:lang w:val="en-US"/>
        </w:rPr>
        <w:t xml:space="preserve"> </w:t>
      </w:r>
      <w:r w:rsidR="00D52125" w:rsidRPr="00B54B6E">
        <w:rPr>
          <w:lang w:val="en-US"/>
        </w:rPr>
        <w:t xml:space="preserve">P-value for interaction </w:t>
      </w:r>
      <w:r w:rsidR="000D434D" w:rsidRPr="00B54B6E">
        <w:rPr>
          <w:lang w:val="en-US"/>
        </w:rPr>
        <w:t xml:space="preserve">between </w:t>
      </w:r>
      <w:r w:rsidR="001B39F1" w:rsidRPr="00B54B6E">
        <w:rPr>
          <w:lang w:val="en-US"/>
        </w:rPr>
        <w:t xml:space="preserve">the polymorphisms and NSAID use </w:t>
      </w:r>
      <w:r w:rsidR="00D52125" w:rsidRPr="00B54B6E">
        <w:rPr>
          <w:lang w:val="en-US"/>
        </w:rPr>
        <w:t>for the adjusted risk estimates</w:t>
      </w:r>
    </w:p>
    <w:p w14:paraId="7367306F" w14:textId="77777777" w:rsidR="0080243B" w:rsidRPr="00B54B6E" w:rsidRDefault="0080243B" w:rsidP="00A250F1">
      <w:pPr>
        <w:spacing w:after="0" w:line="240" w:lineRule="auto"/>
        <w:rPr>
          <w:lang w:val="en-US"/>
        </w:rPr>
      </w:pPr>
      <w:r w:rsidRPr="00B54B6E">
        <w:rPr>
          <w:lang w:val="en-US"/>
        </w:rPr>
        <w:br/>
      </w:r>
    </w:p>
    <w:p w14:paraId="288C5F82" w14:textId="05C01F46" w:rsidR="00993E99" w:rsidRPr="008278C8" w:rsidRDefault="00993E99" w:rsidP="00C70AC4">
      <w:pPr>
        <w:spacing w:after="0" w:line="240" w:lineRule="auto"/>
        <w:rPr>
          <w:lang w:val="en-US"/>
        </w:rPr>
      </w:pPr>
    </w:p>
    <w:sectPr w:rsidR="00993E99" w:rsidRPr="008278C8" w:rsidSect="00762B91">
      <w:headerReference w:type="default" r:id="rId9"/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931049" w14:textId="77777777" w:rsidR="00814743" w:rsidRDefault="00814743" w:rsidP="00C612FB">
      <w:pPr>
        <w:spacing w:after="0" w:line="240" w:lineRule="auto"/>
      </w:pPr>
      <w:r>
        <w:separator/>
      </w:r>
    </w:p>
  </w:endnote>
  <w:endnote w:type="continuationSeparator" w:id="0">
    <w:p w14:paraId="1E22D9B7" w14:textId="77777777" w:rsidR="00814743" w:rsidRDefault="00814743" w:rsidP="00C61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2A4A2" w14:textId="77777777" w:rsidR="00493DE0" w:rsidRDefault="00493DE0">
    <w:pPr>
      <w:pStyle w:val="Sidefod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70AC4">
      <w:rPr>
        <w:noProof/>
      </w:rPr>
      <w:t>1</w:t>
    </w:r>
    <w:r>
      <w:fldChar w:fldCharType="end"/>
    </w:r>
  </w:p>
  <w:p w14:paraId="01228976" w14:textId="77777777" w:rsidR="00493DE0" w:rsidRDefault="00493DE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B47A57" w14:textId="77777777" w:rsidR="00814743" w:rsidRDefault="00814743" w:rsidP="00C612FB">
      <w:pPr>
        <w:spacing w:after="0" w:line="240" w:lineRule="auto"/>
      </w:pPr>
      <w:r>
        <w:separator/>
      </w:r>
    </w:p>
  </w:footnote>
  <w:footnote w:type="continuationSeparator" w:id="0">
    <w:p w14:paraId="13F7EAE1" w14:textId="77777777" w:rsidR="00814743" w:rsidRDefault="00814743" w:rsidP="00C61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4FFEB" w14:textId="4BAEB397" w:rsidR="00493DE0" w:rsidRPr="005A2F40" w:rsidRDefault="00493DE0" w:rsidP="005B2190">
    <w:pPr>
      <w:pStyle w:val="Sidehoved"/>
      <w:tabs>
        <w:tab w:val="clear" w:pos="9638"/>
      </w:tabs>
      <w:jc w:val="right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848C9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00B64B8"/>
    <w:multiLevelType w:val="hybridMultilevel"/>
    <w:tmpl w:val="9D5C7D22"/>
    <w:lvl w:ilvl="0" w:tplc="CA40A2EA">
      <w:start w:val="10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7"/>
  <w:displayBackgroundShape/>
  <w:hideGrammaticalErrors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1F5"/>
    <w:rsid w:val="00001FE7"/>
    <w:rsid w:val="00004E35"/>
    <w:rsid w:val="00012E5A"/>
    <w:rsid w:val="000139F6"/>
    <w:rsid w:val="000244FA"/>
    <w:rsid w:val="000250C4"/>
    <w:rsid w:val="000251D2"/>
    <w:rsid w:val="000256A7"/>
    <w:rsid w:val="000274BC"/>
    <w:rsid w:val="000300E7"/>
    <w:rsid w:val="00030DA8"/>
    <w:rsid w:val="000369EF"/>
    <w:rsid w:val="00036C24"/>
    <w:rsid w:val="0004601B"/>
    <w:rsid w:val="0004639C"/>
    <w:rsid w:val="000653F2"/>
    <w:rsid w:val="000654FE"/>
    <w:rsid w:val="00066DB0"/>
    <w:rsid w:val="00066FFE"/>
    <w:rsid w:val="000708D9"/>
    <w:rsid w:val="00072310"/>
    <w:rsid w:val="0008021A"/>
    <w:rsid w:val="00081807"/>
    <w:rsid w:val="00087837"/>
    <w:rsid w:val="000B29B3"/>
    <w:rsid w:val="000B77C0"/>
    <w:rsid w:val="000C1513"/>
    <w:rsid w:val="000C372E"/>
    <w:rsid w:val="000C4110"/>
    <w:rsid w:val="000C712D"/>
    <w:rsid w:val="000D434D"/>
    <w:rsid w:val="000E272C"/>
    <w:rsid w:val="001002E4"/>
    <w:rsid w:val="0010033D"/>
    <w:rsid w:val="00102D1A"/>
    <w:rsid w:val="00117DF3"/>
    <w:rsid w:val="00121B79"/>
    <w:rsid w:val="001458BA"/>
    <w:rsid w:val="0015140C"/>
    <w:rsid w:val="0015441D"/>
    <w:rsid w:val="00162800"/>
    <w:rsid w:val="00164225"/>
    <w:rsid w:val="00182148"/>
    <w:rsid w:val="001825CE"/>
    <w:rsid w:val="0018302F"/>
    <w:rsid w:val="001913BE"/>
    <w:rsid w:val="00195C02"/>
    <w:rsid w:val="001A0F88"/>
    <w:rsid w:val="001B1928"/>
    <w:rsid w:val="001B22E2"/>
    <w:rsid w:val="001B39F1"/>
    <w:rsid w:val="001E15FA"/>
    <w:rsid w:val="001E1EFC"/>
    <w:rsid w:val="001E7791"/>
    <w:rsid w:val="002017C7"/>
    <w:rsid w:val="0020300E"/>
    <w:rsid w:val="00211205"/>
    <w:rsid w:val="00222061"/>
    <w:rsid w:val="00233CD5"/>
    <w:rsid w:val="002357AB"/>
    <w:rsid w:val="002411CC"/>
    <w:rsid w:val="002411D7"/>
    <w:rsid w:val="0024383E"/>
    <w:rsid w:val="0024533C"/>
    <w:rsid w:val="00245B32"/>
    <w:rsid w:val="0024600D"/>
    <w:rsid w:val="002463DE"/>
    <w:rsid w:val="00256F50"/>
    <w:rsid w:val="002633C9"/>
    <w:rsid w:val="00273FA8"/>
    <w:rsid w:val="002C5F6B"/>
    <w:rsid w:val="002E3F25"/>
    <w:rsid w:val="002E4E54"/>
    <w:rsid w:val="002E6B48"/>
    <w:rsid w:val="002E706C"/>
    <w:rsid w:val="002F26F1"/>
    <w:rsid w:val="003130C1"/>
    <w:rsid w:val="00320B69"/>
    <w:rsid w:val="0032225C"/>
    <w:rsid w:val="00333AE3"/>
    <w:rsid w:val="00334E8F"/>
    <w:rsid w:val="003527A9"/>
    <w:rsid w:val="00391101"/>
    <w:rsid w:val="00394762"/>
    <w:rsid w:val="003959C0"/>
    <w:rsid w:val="00396ABA"/>
    <w:rsid w:val="003971C9"/>
    <w:rsid w:val="003A3757"/>
    <w:rsid w:val="003A6B35"/>
    <w:rsid w:val="003B087D"/>
    <w:rsid w:val="003B0A6B"/>
    <w:rsid w:val="003B3C77"/>
    <w:rsid w:val="003C428F"/>
    <w:rsid w:val="003D0296"/>
    <w:rsid w:val="003E06D6"/>
    <w:rsid w:val="003F370A"/>
    <w:rsid w:val="00405B1E"/>
    <w:rsid w:val="004063F9"/>
    <w:rsid w:val="0040679A"/>
    <w:rsid w:val="00407C6E"/>
    <w:rsid w:val="004330D8"/>
    <w:rsid w:val="0043445A"/>
    <w:rsid w:val="00435D2D"/>
    <w:rsid w:val="00440E35"/>
    <w:rsid w:val="00445BDA"/>
    <w:rsid w:val="00447E51"/>
    <w:rsid w:val="0047474C"/>
    <w:rsid w:val="00474E5D"/>
    <w:rsid w:val="004825CC"/>
    <w:rsid w:val="00493DE0"/>
    <w:rsid w:val="004A1028"/>
    <w:rsid w:val="004A5806"/>
    <w:rsid w:val="004A7237"/>
    <w:rsid w:val="004B4DDF"/>
    <w:rsid w:val="004D7768"/>
    <w:rsid w:val="004D7C00"/>
    <w:rsid w:val="004E74CA"/>
    <w:rsid w:val="004F0E77"/>
    <w:rsid w:val="004F153E"/>
    <w:rsid w:val="004F39B1"/>
    <w:rsid w:val="00501FDA"/>
    <w:rsid w:val="005027AB"/>
    <w:rsid w:val="005042A3"/>
    <w:rsid w:val="005051FC"/>
    <w:rsid w:val="00506B3C"/>
    <w:rsid w:val="00511596"/>
    <w:rsid w:val="00511CDD"/>
    <w:rsid w:val="00520720"/>
    <w:rsid w:val="00527D78"/>
    <w:rsid w:val="00527F2C"/>
    <w:rsid w:val="00537349"/>
    <w:rsid w:val="005463F6"/>
    <w:rsid w:val="00551D6A"/>
    <w:rsid w:val="00557E74"/>
    <w:rsid w:val="00566F2D"/>
    <w:rsid w:val="00571B8A"/>
    <w:rsid w:val="005827AA"/>
    <w:rsid w:val="005861A1"/>
    <w:rsid w:val="00587B93"/>
    <w:rsid w:val="0059055C"/>
    <w:rsid w:val="0059133A"/>
    <w:rsid w:val="00591A4C"/>
    <w:rsid w:val="005940E7"/>
    <w:rsid w:val="005A2F40"/>
    <w:rsid w:val="005A48C7"/>
    <w:rsid w:val="005A6F00"/>
    <w:rsid w:val="005B2190"/>
    <w:rsid w:val="005C3E22"/>
    <w:rsid w:val="005C5A86"/>
    <w:rsid w:val="005C6A1A"/>
    <w:rsid w:val="005D489A"/>
    <w:rsid w:val="005D6E2A"/>
    <w:rsid w:val="005E0ED9"/>
    <w:rsid w:val="005E618C"/>
    <w:rsid w:val="005F08BD"/>
    <w:rsid w:val="005F4D9A"/>
    <w:rsid w:val="00602041"/>
    <w:rsid w:val="0060488A"/>
    <w:rsid w:val="00614AAD"/>
    <w:rsid w:val="00615A50"/>
    <w:rsid w:val="00617C96"/>
    <w:rsid w:val="006200D0"/>
    <w:rsid w:val="00635CBC"/>
    <w:rsid w:val="00637C67"/>
    <w:rsid w:val="00652A4D"/>
    <w:rsid w:val="00660283"/>
    <w:rsid w:val="006722BC"/>
    <w:rsid w:val="00673415"/>
    <w:rsid w:val="006929A9"/>
    <w:rsid w:val="006964E1"/>
    <w:rsid w:val="006B6921"/>
    <w:rsid w:val="006C7EA3"/>
    <w:rsid w:val="006D548D"/>
    <w:rsid w:val="006E7744"/>
    <w:rsid w:val="006F2E5D"/>
    <w:rsid w:val="006F4C57"/>
    <w:rsid w:val="0070178F"/>
    <w:rsid w:val="0070763E"/>
    <w:rsid w:val="00710820"/>
    <w:rsid w:val="007153FE"/>
    <w:rsid w:val="0072776F"/>
    <w:rsid w:val="00730E0D"/>
    <w:rsid w:val="00732FFF"/>
    <w:rsid w:val="00743620"/>
    <w:rsid w:val="007564B9"/>
    <w:rsid w:val="00762B91"/>
    <w:rsid w:val="00765D84"/>
    <w:rsid w:val="00784336"/>
    <w:rsid w:val="007A012B"/>
    <w:rsid w:val="007A1AB4"/>
    <w:rsid w:val="007A5DF5"/>
    <w:rsid w:val="007B2D6B"/>
    <w:rsid w:val="007B574A"/>
    <w:rsid w:val="007D5B07"/>
    <w:rsid w:val="007E2B60"/>
    <w:rsid w:val="007E35B6"/>
    <w:rsid w:val="007F19B8"/>
    <w:rsid w:val="007F2C73"/>
    <w:rsid w:val="007F7874"/>
    <w:rsid w:val="0080243B"/>
    <w:rsid w:val="00812060"/>
    <w:rsid w:val="00812C1A"/>
    <w:rsid w:val="00813FA1"/>
    <w:rsid w:val="00814743"/>
    <w:rsid w:val="00821039"/>
    <w:rsid w:val="008278C8"/>
    <w:rsid w:val="00830521"/>
    <w:rsid w:val="00835093"/>
    <w:rsid w:val="008544DE"/>
    <w:rsid w:val="00857A62"/>
    <w:rsid w:val="008613B7"/>
    <w:rsid w:val="0086220C"/>
    <w:rsid w:val="00864F95"/>
    <w:rsid w:val="00873137"/>
    <w:rsid w:val="008910DA"/>
    <w:rsid w:val="00897D60"/>
    <w:rsid w:val="008B051B"/>
    <w:rsid w:val="008B4899"/>
    <w:rsid w:val="008B5255"/>
    <w:rsid w:val="008C5EFF"/>
    <w:rsid w:val="008F44F0"/>
    <w:rsid w:val="008F61A5"/>
    <w:rsid w:val="008F6ED4"/>
    <w:rsid w:val="00901011"/>
    <w:rsid w:val="0090551F"/>
    <w:rsid w:val="00905987"/>
    <w:rsid w:val="009071F7"/>
    <w:rsid w:val="009225E2"/>
    <w:rsid w:val="00923762"/>
    <w:rsid w:val="009279AB"/>
    <w:rsid w:val="00946538"/>
    <w:rsid w:val="0095472F"/>
    <w:rsid w:val="0096143C"/>
    <w:rsid w:val="00966792"/>
    <w:rsid w:val="00982181"/>
    <w:rsid w:val="00993E99"/>
    <w:rsid w:val="00996823"/>
    <w:rsid w:val="00996F29"/>
    <w:rsid w:val="009A104D"/>
    <w:rsid w:val="009B71EB"/>
    <w:rsid w:val="009C1699"/>
    <w:rsid w:val="009C65C0"/>
    <w:rsid w:val="009C65E6"/>
    <w:rsid w:val="009D698A"/>
    <w:rsid w:val="009D6D25"/>
    <w:rsid w:val="009E2933"/>
    <w:rsid w:val="009E7A51"/>
    <w:rsid w:val="00A250F1"/>
    <w:rsid w:val="00A3262E"/>
    <w:rsid w:val="00A44CFD"/>
    <w:rsid w:val="00A46D66"/>
    <w:rsid w:val="00A55D55"/>
    <w:rsid w:val="00A64596"/>
    <w:rsid w:val="00A65037"/>
    <w:rsid w:val="00A83EB3"/>
    <w:rsid w:val="00A84436"/>
    <w:rsid w:val="00A8520E"/>
    <w:rsid w:val="00A870AE"/>
    <w:rsid w:val="00A943E9"/>
    <w:rsid w:val="00A945D4"/>
    <w:rsid w:val="00AA3F12"/>
    <w:rsid w:val="00AC4B9C"/>
    <w:rsid w:val="00AC7A03"/>
    <w:rsid w:val="00AD0576"/>
    <w:rsid w:val="00AD432A"/>
    <w:rsid w:val="00AD4CE6"/>
    <w:rsid w:val="00AE5FE4"/>
    <w:rsid w:val="00AF2B6C"/>
    <w:rsid w:val="00B01887"/>
    <w:rsid w:val="00B01A5E"/>
    <w:rsid w:val="00B02431"/>
    <w:rsid w:val="00B12D41"/>
    <w:rsid w:val="00B15F4C"/>
    <w:rsid w:val="00B20496"/>
    <w:rsid w:val="00B21592"/>
    <w:rsid w:val="00B217DD"/>
    <w:rsid w:val="00B27F10"/>
    <w:rsid w:val="00B34627"/>
    <w:rsid w:val="00B52C71"/>
    <w:rsid w:val="00B54B6E"/>
    <w:rsid w:val="00B60E58"/>
    <w:rsid w:val="00B64E98"/>
    <w:rsid w:val="00B675F0"/>
    <w:rsid w:val="00B84F5B"/>
    <w:rsid w:val="00B84FC8"/>
    <w:rsid w:val="00B878E5"/>
    <w:rsid w:val="00B9289F"/>
    <w:rsid w:val="00B94E5E"/>
    <w:rsid w:val="00BA05A4"/>
    <w:rsid w:val="00BA541B"/>
    <w:rsid w:val="00BC3B39"/>
    <w:rsid w:val="00BC6FD6"/>
    <w:rsid w:val="00BE0DF2"/>
    <w:rsid w:val="00BE61C9"/>
    <w:rsid w:val="00C0020C"/>
    <w:rsid w:val="00C0591E"/>
    <w:rsid w:val="00C06570"/>
    <w:rsid w:val="00C11A8E"/>
    <w:rsid w:val="00C14A97"/>
    <w:rsid w:val="00C16A9F"/>
    <w:rsid w:val="00C2318C"/>
    <w:rsid w:val="00C25C9D"/>
    <w:rsid w:val="00C32E4A"/>
    <w:rsid w:val="00C4412D"/>
    <w:rsid w:val="00C44DC3"/>
    <w:rsid w:val="00C612FB"/>
    <w:rsid w:val="00C61BEA"/>
    <w:rsid w:val="00C67223"/>
    <w:rsid w:val="00C70AC4"/>
    <w:rsid w:val="00C82A21"/>
    <w:rsid w:val="00C83F61"/>
    <w:rsid w:val="00C8797D"/>
    <w:rsid w:val="00C92515"/>
    <w:rsid w:val="00C95842"/>
    <w:rsid w:val="00CA4338"/>
    <w:rsid w:val="00CA5B22"/>
    <w:rsid w:val="00CA5ED6"/>
    <w:rsid w:val="00CB5FC6"/>
    <w:rsid w:val="00CC5EDD"/>
    <w:rsid w:val="00CD0117"/>
    <w:rsid w:val="00CE144F"/>
    <w:rsid w:val="00CF5011"/>
    <w:rsid w:val="00D14D61"/>
    <w:rsid w:val="00D23B4B"/>
    <w:rsid w:val="00D25B6C"/>
    <w:rsid w:val="00D31CC3"/>
    <w:rsid w:val="00D423BC"/>
    <w:rsid w:val="00D43DF2"/>
    <w:rsid w:val="00D50B6C"/>
    <w:rsid w:val="00D52125"/>
    <w:rsid w:val="00D54BA9"/>
    <w:rsid w:val="00D776EE"/>
    <w:rsid w:val="00D924E1"/>
    <w:rsid w:val="00D92759"/>
    <w:rsid w:val="00DA42C8"/>
    <w:rsid w:val="00DA64F4"/>
    <w:rsid w:val="00DB0089"/>
    <w:rsid w:val="00DC6C60"/>
    <w:rsid w:val="00DC7090"/>
    <w:rsid w:val="00DC75D5"/>
    <w:rsid w:val="00DD20A1"/>
    <w:rsid w:val="00DD35D1"/>
    <w:rsid w:val="00DE4467"/>
    <w:rsid w:val="00DE5F7E"/>
    <w:rsid w:val="00DF1693"/>
    <w:rsid w:val="00DF204F"/>
    <w:rsid w:val="00DF6E21"/>
    <w:rsid w:val="00E069F6"/>
    <w:rsid w:val="00E143C8"/>
    <w:rsid w:val="00E15D97"/>
    <w:rsid w:val="00E16800"/>
    <w:rsid w:val="00E17F10"/>
    <w:rsid w:val="00E20919"/>
    <w:rsid w:val="00E21039"/>
    <w:rsid w:val="00E255C7"/>
    <w:rsid w:val="00E31B4E"/>
    <w:rsid w:val="00E33911"/>
    <w:rsid w:val="00E33CF0"/>
    <w:rsid w:val="00E45BF7"/>
    <w:rsid w:val="00E52951"/>
    <w:rsid w:val="00E53226"/>
    <w:rsid w:val="00E5762E"/>
    <w:rsid w:val="00E60D47"/>
    <w:rsid w:val="00E63A43"/>
    <w:rsid w:val="00E63A46"/>
    <w:rsid w:val="00E65490"/>
    <w:rsid w:val="00E761D1"/>
    <w:rsid w:val="00E835F8"/>
    <w:rsid w:val="00E86CC0"/>
    <w:rsid w:val="00E93850"/>
    <w:rsid w:val="00EA6831"/>
    <w:rsid w:val="00EB1C34"/>
    <w:rsid w:val="00EB203B"/>
    <w:rsid w:val="00EB450F"/>
    <w:rsid w:val="00EB5A41"/>
    <w:rsid w:val="00EC4A3B"/>
    <w:rsid w:val="00ED7D0B"/>
    <w:rsid w:val="00EE2C0D"/>
    <w:rsid w:val="00EE3AA9"/>
    <w:rsid w:val="00EE560C"/>
    <w:rsid w:val="00F05158"/>
    <w:rsid w:val="00F1616F"/>
    <w:rsid w:val="00F17806"/>
    <w:rsid w:val="00F33003"/>
    <w:rsid w:val="00F34518"/>
    <w:rsid w:val="00F35646"/>
    <w:rsid w:val="00F35BB3"/>
    <w:rsid w:val="00F3698E"/>
    <w:rsid w:val="00F4016B"/>
    <w:rsid w:val="00F42B48"/>
    <w:rsid w:val="00F42E79"/>
    <w:rsid w:val="00F52BC2"/>
    <w:rsid w:val="00F67EB1"/>
    <w:rsid w:val="00F7159F"/>
    <w:rsid w:val="00F745D2"/>
    <w:rsid w:val="00F774DF"/>
    <w:rsid w:val="00F81D31"/>
    <w:rsid w:val="00F81EDB"/>
    <w:rsid w:val="00F8485D"/>
    <w:rsid w:val="00F84992"/>
    <w:rsid w:val="00FA1478"/>
    <w:rsid w:val="00FA30B3"/>
    <w:rsid w:val="00FB1E13"/>
    <w:rsid w:val="00FD2849"/>
    <w:rsid w:val="00FE21F5"/>
    <w:rsid w:val="00FF1353"/>
    <w:rsid w:val="00FF3060"/>
    <w:rsid w:val="00FF5739"/>
    <w:rsid w:val="00FF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30D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B91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21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uiPriority w:val="99"/>
    <w:rsid w:val="00C612FB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C612FB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uiPriority w:val="99"/>
    <w:rsid w:val="00C612FB"/>
    <w:rPr>
      <w:sz w:val="22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2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link w:val="Markeringsbobletekst"/>
    <w:uiPriority w:val="99"/>
    <w:semiHidden/>
    <w:rsid w:val="005A2F40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901011"/>
    <w:rPr>
      <w:color w:val="0000FF"/>
      <w:u w:val="single"/>
    </w:rPr>
  </w:style>
  <w:style w:type="character" w:styleId="BesgtHyperlink">
    <w:name w:val="FollowedHyperlink"/>
    <w:uiPriority w:val="99"/>
    <w:semiHidden/>
    <w:unhideWhenUsed/>
    <w:rsid w:val="00901011"/>
    <w:rPr>
      <w:color w:val="800080"/>
      <w:u w:val="single"/>
    </w:rPr>
  </w:style>
  <w:style w:type="table" w:customStyle="1" w:styleId="Tabel-Gitter1">
    <w:name w:val="Tabel - Gitter1"/>
    <w:basedOn w:val="Tabel-Normal"/>
    <w:next w:val="Tabel-Gitter"/>
    <w:uiPriority w:val="59"/>
    <w:rsid w:val="000274BC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uiPriority w:val="99"/>
    <w:semiHidden/>
    <w:unhideWhenUsed/>
    <w:rsid w:val="000654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54FE"/>
    <w:rPr>
      <w:sz w:val="20"/>
      <w:szCs w:val="20"/>
    </w:rPr>
  </w:style>
  <w:style w:type="character" w:customStyle="1" w:styleId="KommentartekstTegn">
    <w:name w:val="Kommentartekst Tegn"/>
    <w:link w:val="Kommentartekst"/>
    <w:uiPriority w:val="99"/>
    <w:semiHidden/>
    <w:rsid w:val="000654FE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54FE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654FE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9AD7C-ED79-46ED-8F8B-4265E5A97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ke Egeberg</dc:creator>
  <cp:lastModifiedBy>Vibeke</cp:lastModifiedBy>
  <cp:revision>2</cp:revision>
  <dcterms:created xsi:type="dcterms:W3CDTF">2013-09-22T06:40:00Z</dcterms:created>
  <dcterms:modified xsi:type="dcterms:W3CDTF">2013-09-22T06:40:00Z</dcterms:modified>
</cp:coreProperties>
</file>